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7299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343B21D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7CE8A66" w14:textId="77777777" w:rsidTr="0038383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14F3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BE19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DFC9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3376E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65C1F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040444C" w14:textId="77777777" w:rsidTr="0038383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A066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81DD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1210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1AA06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E8837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C6308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81D2E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88D3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4A70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063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1DB7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313E4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EC41B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615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36EDD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102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84F78" w14:textId="3D292690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script title (lines 1-3)</w:t>
            </w:r>
          </w:p>
        </w:tc>
      </w:tr>
      <w:tr w:rsidR="0068643A" w:rsidRPr="00FD6E06" w14:paraId="6CC35A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DAA8B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45FC8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B21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0D4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76078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CB25D" w14:textId="77777777" w:rsidR="0068643A" w:rsidRPr="00FD6E06" w:rsidRDefault="004175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BF4B9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BFE83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FA674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199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EB9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329C1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59EAA" w14:textId="77777777" w:rsidR="0068643A" w:rsidRPr="00FD6E06" w:rsidRDefault="004175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E0D1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E14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F50C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5F34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1F620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C30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E8F8C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5F3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243F0" w14:textId="25AEC786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lines 9-27</w:t>
            </w:r>
          </w:p>
        </w:tc>
      </w:tr>
      <w:tr w:rsidR="0068643A" w:rsidRPr="00FD6E06" w14:paraId="3FCBC5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FB4E6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BD2D7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462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51935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4CE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9A92C" w14:textId="46A74FF1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4-507</w:t>
            </w:r>
          </w:p>
        </w:tc>
      </w:tr>
      <w:tr w:rsidR="0068643A" w:rsidRPr="00FD6E06" w14:paraId="577DE7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DCBD0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0B079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ED7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DC5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B33AD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A4FA3" w14:textId="1BB2B721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0C265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D3D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B522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56AFA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5EC8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F22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96CD7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17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9880C" w14:textId="7E40B32B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0</w:t>
            </w:r>
          </w:p>
        </w:tc>
      </w:tr>
      <w:tr w:rsidR="0068643A" w:rsidRPr="00FD6E06" w14:paraId="4D4C58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849ED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8F705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940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0C6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920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59B86" w14:textId="77777777" w:rsidR="0068643A" w:rsidRPr="00FD6E06" w:rsidRDefault="004175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F6E3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D5B15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BE27C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C8F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DB3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35D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650CF" w14:textId="77777777" w:rsidR="0068643A" w:rsidRPr="00FD6E06" w:rsidRDefault="004175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D64922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8DF7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6404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6B861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C4A84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365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4C8ED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CF6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F343D" w14:textId="0AB35AD2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164</w:t>
            </w:r>
          </w:p>
        </w:tc>
      </w:tr>
      <w:tr w:rsidR="0068643A" w:rsidRPr="00FD6E06" w14:paraId="2EEC68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7AFAA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AEC25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203B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6542B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57398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061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923BA" w14:textId="0DE44B39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7; 163-220</w:t>
            </w:r>
          </w:p>
        </w:tc>
      </w:tr>
      <w:tr w:rsidR="00BB4AE3" w:rsidRPr="00FD6E06" w14:paraId="5B324FA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764B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E5DE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7E090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ED50B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FF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E4295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D4C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6876B" w14:textId="2BD3E6BF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51</w:t>
            </w:r>
          </w:p>
        </w:tc>
      </w:tr>
      <w:tr w:rsidR="0068643A" w:rsidRPr="00FD6E06" w14:paraId="2A3F54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B6AC8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C6AD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AF7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CEB02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076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F1758" w14:textId="518A018B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82; Table 1</w:t>
            </w:r>
          </w:p>
        </w:tc>
      </w:tr>
      <w:tr w:rsidR="0068643A" w:rsidRPr="00FD6E06" w14:paraId="30A4C5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4068C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C01CC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DE0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0DBBA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A5E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E6F68" w14:textId="366A056B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0055880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6B9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C1A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FB96C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95860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031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A6795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4AC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D12A9" w14:textId="33297F0D" w:rsidR="0068643A" w:rsidRPr="00FD6E06" w:rsidRDefault="003838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97</w:t>
            </w:r>
          </w:p>
        </w:tc>
      </w:tr>
      <w:tr w:rsidR="0068643A" w:rsidRPr="00FD6E06" w14:paraId="3054BF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E2C5A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857A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69A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7A001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22E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E04A3" w14:textId="0BCCFD15" w:rsidR="0068643A" w:rsidRPr="00FD6E06" w:rsidRDefault="00877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320</w:t>
            </w:r>
          </w:p>
        </w:tc>
      </w:tr>
      <w:tr w:rsidR="0068643A" w:rsidRPr="00FD6E06" w14:paraId="083C91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27221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1286B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84E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549E5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0D4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2F5CC" w14:textId="458FAFC4" w:rsidR="0068643A" w:rsidRPr="00FD6E06" w:rsidRDefault="00026D78" w:rsidP="00026D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84-299; table 2 </w:t>
            </w:r>
          </w:p>
        </w:tc>
      </w:tr>
      <w:tr w:rsidR="0068643A" w:rsidRPr="00FD6E06" w14:paraId="1E341D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5983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C6AC3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8A8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DC700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81E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4281F" w14:textId="620118E0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; 197-220</w:t>
            </w:r>
          </w:p>
        </w:tc>
      </w:tr>
      <w:tr w:rsidR="0068643A" w:rsidRPr="00FD6E06" w14:paraId="67EB7D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9DB94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995B5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10B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444E2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382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967B0" w14:textId="0C1C5BFA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; 197-220</w:t>
            </w:r>
          </w:p>
        </w:tc>
      </w:tr>
      <w:tr w:rsidR="0068643A" w:rsidRPr="00FD6E06" w14:paraId="74F923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AFBBB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8196B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3C1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910CF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6C9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3F70B" w14:textId="16DF9872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20; Table S3</w:t>
            </w:r>
          </w:p>
        </w:tc>
      </w:tr>
      <w:tr w:rsidR="00BB4AE3" w:rsidRPr="00FD6E06" w14:paraId="5BCCAF2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21D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6AF44A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8924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FCA11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7AA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D25B1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BD0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4C465" w14:textId="414566E8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64</w:t>
            </w:r>
          </w:p>
        </w:tc>
      </w:tr>
      <w:tr w:rsidR="0068643A" w:rsidRPr="00FD6E06" w14:paraId="5A2817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AE04A" w14:textId="77777777" w:rsidR="0068643A" w:rsidRPr="00FD6E06" w:rsidRDefault="0068643A" w:rsidP="003838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B545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E94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A5DE0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060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40673" w14:textId="5AD99AFA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90</w:t>
            </w:r>
          </w:p>
        </w:tc>
      </w:tr>
      <w:tr w:rsidR="0068643A" w:rsidRPr="00FD6E06" w14:paraId="47507FE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5501A" w14:textId="77777777" w:rsidR="0068643A" w:rsidRPr="00FD6E06" w:rsidRDefault="0068643A" w:rsidP="003838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EDB0C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640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42306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07F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5FD3A" w14:textId="300DD2AB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-407</w:t>
            </w:r>
          </w:p>
        </w:tc>
      </w:tr>
      <w:tr w:rsidR="0068643A" w:rsidRPr="00FD6E06" w14:paraId="3EF1191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76EB2" w14:textId="77777777" w:rsidR="0068643A" w:rsidRPr="00FD6E06" w:rsidRDefault="0068643A" w:rsidP="003838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EA232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111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E59E8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BDB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FA607" w14:textId="36127CF1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-354</w:t>
            </w:r>
          </w:p>
        </w:tc>
      </w:tr>
      <w:tr w:rsidR="0068643A" w:rsidRPr="00FD6E06" w14:paraId="1B99D7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D1459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2779F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3C7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14665" w14:textId="77777777" w:rsidR="0068643A" w:rsidRPr="00FD6E06" w:rsidRDefault="0041759B" w:rsidP="004175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649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98D99" w14:textId="6D46D0AE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-417</w:t>
            </w:r>
          </w:p>
        </w:tc>
      </w:tr>
      <w:tr w:rsidR="0068643A" w:rsidRPr="00FD6E06" w14:paraId="69B544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AA7A5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E5B7B" w14:textId="77777777" w:rsidR="0068643A" w:rsidRPr="00FD6E06" w:rsidRDefault="0068643A" w:rsidP="003838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83E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3ABC5" w14:textId="77777777" w:rsidR="0068643A" w:rsidRPr="00FD6E06" w:rsidRDefault="004B78B9" w:rsidP="004B78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195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A0DEE" w14:textId="0CDCC0B8" w:rsidR="0068643A" w:rsidRPr="00FD6E06" w:rsidRDefault="00026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20; Table S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408-417</w:t>
            </w:r>
          </w:p>
        </w:tc>
      </w:tr>
    </w:tbl>
    <w:p w14:paraId="6A145819" w14:textId="77777777" w:rsidR="00FD6E06" w:rsidRDefault="00FD6E06">
      <w:bookmarkStart w:id="0" w:name="_GoBack"/>
      <w:bookmarkEnd w:id="0"/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263C0" w14:textId="77777777" w:rsidR="0038383C" w:rsidRDefault="0038383C" w:rsidP="00FD6E06">
      <w:pPr>
        <w:spacing w:after="0" w:line="240" w:lineRule="auto"/>
      </w:pPr>
      <w:r>
        <w:separator/>
      </w:r>
    </w:p>
  </w:endnote>
  <w:endnote w:type="continuationSeparator" w:id="0">
    <w:p w14:paraId="32BD1BFB" w14:textId="77777777" w:rsidR="0038383C" w:rsidRDefault="0038383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74393E" w14:textId="77777777" w:rsidR="0038383C" w:rsidRDefault="0038383C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52AFC513" wp14:editId="3C28407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84A6BA" w14:textId="77777777" w:rsidR="0038383C" w:rsidRDefault="0038383C" w:rsidP="00FD6E06">
      <w:pPr>
        <w:spacing w:after="0" w:line="240" w:lineRule="auto"/>
      </w:pPr>
      <w:r>
        <w:separator/>
      </w:r>
    </w:p>
  </w:footnote>
  <w:footnote w:type="continuationSeparator" w:id="0">
    <w:p w14:paraId="6406F05A" w14:textId="77777777" w:rsidR="0038383C" w:rsidRDefault="0038383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EEE06C" w14:textId="77777777" w:rsidR="0038383C" w:rsidRDefault="003838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D7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2454FD" w14:textId="77777777" w:rsidR="0038383C" w:rsidRDefault="0038383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6D78"/>
    <w:rsid w:val="001E4CA1"/>
    <w:rsid w:val="002253F7"/>
    <w:rsid w:val="0038383C"/>
    <w:rsid w:val="0041759B"/>
    <w:rsid w:val="004B78B9"/>
    <w:rsid w:val="00664936"/>
    <w:rsid w:val="0068643A"/>
    <w:rsid w:val="00750A0E"/>
    <w:rsid w:val="007924AC"/>
    <w:rsid w:val="008773A6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81CCF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9</Words>
  <Characters>4384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sa Casale</cp:lastModifiedBy>
  <cp:revision>5</cp:revision>
  <dcterms:created xsi:type="dcterms:W3CDTF">2020-12-01T06:18:00Z</dcterms:created>
  <dcterms:modified xsi:type="dcterms:W3CDTF">2020-12-01T06:50:00Z</dcterms:modified>
</cp:coreProperties>
</file>